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F5820" w14:textId="77777777" w:rsidR="00DA7206" w:rsidRPr="00BC51DC" w:rsidRDefault="00DA7206">
      <w:pPr>
        <w:rPr>
          <w:color w:val="000000" w:themeColor="text1"/>
          <w:sz w:val="22"/>
          <w:szCs w:val="22"/>
          <w:lang w:eastAsia="ja-JP"/>
        </w:rPr>
      </w:pPr>
    </w:p>
    <w:p w14:paraId="5166B268" w14:textId="77777777" w:rsidR="00155702" w:rsidRPr="00BC51DC" w:rsidRDefault="00155702">
      <w:pPr>
        <w:rPr>
          <w:color w:val="000000" w:themeColor="text1"/>
          <w:sz w:val="22"/>
          <w:szCs w:val="22"/>
          <w:lang w:eastAsia="ja-JP"/>
        </w:rPr>
      </w:pPr>
    </w:p>
    <w:p w14:paraId="34834B81" w14:textId="77777777" w:rsidR="00155702" w:rsidRPr="00BC51DC" w:rsidRDefault="00155702">
      <w:pPr>
        <w:rPr>
          <w:color w:val="000000" w:themeColor="text1"/>
          <w:sz w:val="22"/>
          <w:szCs w:val="22"/>
          <w:lang w:eastAsia="ja-JP"/>
        </w:rPr>
      </w:pPr>
    </w:p>
    <w:p w14:paraId="7CA5A761" w14:textId="77777777" w:rsidR="00D1628D" w:rsidRPr="00BC51DC" w:rsidRDefault="00D1628D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30076FD0" w14:textId="77777777" w:rsidR="00DB3784" w:rsidRPr="00BC51DC" w:rsidRDefault="00DB3784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59C1FC84" w14:textId="77777777" w:rsidR="006755FE" w:rsidRPr="00BC51DC" w:rsidRDefault="006755FE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560DB19B" w14:textId="1C5765DF" w:rsidR="006755FE" w:rsidRPr="00BC51DC" w:rsidRDefault="006755FE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 w:rsidRPr="00BC51DC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US"/>
          <w14:ligatures w14:val="standardContextual"/>
        </w:rPr>
        <w:drawing>
          <wp:inline distT="0" distB="0" distL="0" distR="0" wp14:anchorId="5FEBD1BC" wp14:editId="52CB05E7">
            <wp:extent cx="5411756" cy="5411756"/>
            <wp:effectExtent l="0" t="0" r="0" b="0"/>
            <wp:docPr id="1425779437" name="Picture 3" descr="A group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779437" name="Picture 3" descr="A group of different colored squar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4240" cy="541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23CCB" w14:textId="04FC4478" w:rsidR="006755FE" w:rsidRPr="00BC51DC" w:rsidRDefault="006755FE" w:rsidP="006755FE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Supplementary Figure 1:</w:t>
      </w:r>
      <w:r w:rsidRPr="00BC51D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</w:t>
      </w:r>
      <w:r w:rsidR="001F3A73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Proportion of children aged 2–5 years with each dose of the malaria vaccine 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A) </w:t>
      </w:r>
      <w:r w:rsidR="001F3A73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Dose 1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, B) </w:t>
      </w:r>
      <w:r w:rsidR="001F3A73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Dose 2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, C) </w:t>
      </w:r>
      <w:r w:rsidR="001F3A73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Dose 3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, and D) </w:t>
      </w:r>
      <w:r w:rsidR="001F3A73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Dose 4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in the study area. Stratified by its </w:t>
      </w:r>
      <w:r w:rsidR="001F3A73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population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-level proportion within a 500 m square grid area. The crosses indicate health centers.</w:t>
      </w:r>
    </w:p>
    <w:p w14:paraId="0DEBDC79" w14:textId="77777777" w:rsidR="006755FE" w:rsidRPr="00BC51DC" w:rsidRDefault="006755FE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3A9387A1" w14:textId="77777777" w:rsidR="006755FE" w:rsidRPr="00BC51DC" w:rsidRDefault="006755FE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4DE16C34" w14:textId="77777777" w:rsidR="006755FE" w:rsidRPr="00BC51DC" w:rsidRDefault="006755FE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40D22C5B" w14:textId="48C6FD29" w:rsidR="00F37475" w:rsidRPr="00BC51DC" w:rsidRDefault="00F37475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lastRenderedPageBreak/>
        <w:t xml:space="preserve">Supplementary Table 1: </w:t>
      </w:r>
      <w:r w:rsidR="00202F98" w:rsidRPr="00BC51DC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>The total number of children and households and uptake proportions for each dose of the malaria vaccine, net distribution, and net usage, stratified by the responsible seven health centers</w:t>
      </w:r>
    </w:p>
    <w:p w14:paraId="59FC6E2E" w14:textId="77777777" w:rsidR="00F37475" w:rsidRPr="00BC51DC" w:rsidRDefault="00F37475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tbl>
      <w:tblPr>
        <w:tblW w:w="10320" w:type="dxa"/>
        <w:tblLook w:val="04A0" w:firstRow="1" w:lastRow="0" w:firstColumn="1" w:lastColumn="0" w:noHBand="0" w:noVBand="1"/>
      </w:tblPr>
      <w:tblGrid>
        <w:gridCol w:w="742"/>
        <w:gridCol w:w="1503"/>
        <w:gridCol w:w="815"/>
        <w:gridCol w:w="814"/>
        <w:gridCol w:w="814"/>
        <w:gridCol w:w="814"/>
        <w:gridCol w:w="1010"/>
        <w:gridCol w:w="1519"/>
        <w:gridCol w:w="1250"/>
        <w:gridCol w:w="1081"/>
      </w:tblGrid>
      <w:tr w:rsidR="00BC51DC" w:rsidRPr="00BC51DC" w14:paraId="0A72170B" w14:textId="77777777" w:rsidTr="00202F98">
        <w:trPr>
          <w:trHeight w:val="28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56725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7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C591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Vaccine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1E52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Net</w:t>
            </w:r>
          </w:p>
        </w:tc>
      </w:tr>
      <w:tr w:rsidR="00BC51DC" w:rsidRPr="00BC51DC" w14:paraId="1EF1B66A" w14:textId="77777777" w:rsidTr="00202F98">
        <w:trPr>
          <w:trHeight w:val="72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AC003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D503B7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No. of children </w:t>
            </w:r>
            <w:r w:rsidRPr="00BC51DC">
              <w:rPr>
                <w:color w:val="000000" w:themeColor="text1"/>
                <w:sz w:val="22"/>
                <w:szCs w:val="22"/>
              </w:rPr>
              <w:br/>
              <w:t>aged 2–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C480A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Dose 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48930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Dose 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FE34F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Dose 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F0249E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Dose 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B98FD8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No. of HH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0587E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Net distibute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DF9964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No. of HHs </w:t>
            </w:r>
            <w:r w:rsidRPr="00BC51DC">
              <w:rPr>
                <w:color w:val="000000" w:themeColor="text1"/>
                <w:sz w:val="22"/>
                <w:szCs w:val="22"/>
              </w:rPr>
              <w:br/>
              <w:t xml:space="preserve">with children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0C4CF9" w14:textId="77777777" w:rsidR="00202F98" w:rsidRPr="00BC51DC" w:rsidRDefault="00202F9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Net usage</w:t>
            </w:r>
          </w:p>
        </w:tc>
      </w:tr>
      <w:tr w:rsidR="00BC51DC" w:rsidRPr="00BC51DC" w14:paraId="0F1B0914" w14:textId="77777777" w:rsidTr="00202F98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BEB3" w14:textId="77777777" w:rsidR="00202F98" w:rsidRPr="00BC51DC" w:rsidRDefault="00202F98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HC_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3A9BA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101A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3.2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6C85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6.8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8F133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0.9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A04EC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54.1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B1F2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0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4D15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1.8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F2FF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0EB5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6.6%</w:t>
            </w:r>
          </w:p>
        </w:tc>
      </w:tr>
      <w:tr w:rsidR="00BC51DC" w:rsidRPr="00BC51DC" w14:paraId="57F679B7" w14:textId="77777777" w:rsidTr="00202F98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7F725" w14:textId="77777777" w:rsidR="00202F98" w:rsidRPr="00BC51DC" w:rsidRDefault="00202F98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HC_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106BB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8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C07EE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2.2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00B1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8.3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47DD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65.8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C0A8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4.5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9891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44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DBA9B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3.9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B489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12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6B8A5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1.9%</w:t>
            </w:r>
          </w:p>
        </w:tc>
      </w:tr>
      <w:tr w:rsidR="00BC51DC" w:rsidRPr="00BC51DC" w14:paraId="33675458" w14:textId="77777777" w:rsidTr="00202F98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85147" w14:textId="77777777" w:rsidR="00202F98" w:rsidRPr="00BC51DC" w:rsidRDefault="00202F98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HC_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C492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DC39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5.3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C3F9E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4.7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39C2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0.8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AB81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8.4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D6083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1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C439B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9.1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45C1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5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0303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8.7%</w:t>
            </w:r>
          </w:p>
        </w:tc>
      </w:tr>
      <w:tr w:rsidR="00BC51DC" w:rsidRPr="00BC51DC" w14:paraId="7A22BCE9" w14:textId="77777777" w:rsidTr="00202F98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8E09" w14:textId="77777777" w:rsidR="00202F98" w:rsidRPr="00BC51DC" w:rsidRDefault="00202F98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HC_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AF7C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2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F512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2.2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A941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7.6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E3E0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2.2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EA3B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56.1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BBBD0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4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1075C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2.9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4245F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60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2314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8.6%</w:t>
            </w:r>
          </w:p>
        </w:tc>
      </w:tr>
      <w:tr w:rsidR="00BC51DC" w:rsidRPr="00BC51DC" w14:paraId="3B909176" w14:textId="77777777" w:rsidTr="00202F98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2038" w14:textId="77777777" w:rsidR="00202F98" w:rsidRPr="00BC51DC" w:rsidRDefault="00202F98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HC_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EDBA2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2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C724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5.0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A27E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2.3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A3A0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6.1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0185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59.9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47B4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548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66595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4.5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3F0E0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0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A2DB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2.8%</w:t>
            </w:r>
          </w:p>
        </w:tc>
      </w:tr>
      <w:tr w:rsidR="00BC51DC" w:rsidRPr="00BC51DC" w14:paraId="0C14F775" w14:textId="77777777" w:rsidTr="00202F98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36E8" w14:textId="77777777" w:rsidR="00202F98" w:rsidRPr="00BC51DC" w:rsidRDefault="00202F98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HC_6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C305C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7F73D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8.8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4B362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8.3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2705F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5.6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C813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1.8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7066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2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1B751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7.2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9C74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8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FBE9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8.5%</w:t>
            </w:r>
          </w:p>
        </w:tc>
      </w:tr>
      <w:tr w:rsidR="00202F98" w:rsidRPr="00BC51DC" w14:paraId="6B738E16" w14:textId="77777777" w:rsidTr="00202F98">
        <w:trPr>
          <w:trHeight w:val="2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606DE" w14:textId="77777777" w:rsidR="00202F98" w:rsidRPr="00BC51DC" w:rsidRDefault="00202F98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HC_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3170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77C5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3.8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917E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0.2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448D7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8.4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578B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1.4%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3780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5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018B1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1.7%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2D6C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2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B4A06" w14:textId="77777777" w:rsidR="00202F98" w:rsidRPr="00BC51DC" w:rsidRDefault="00202F98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3.9%</w:t>
            </w:r>
          </w:p>
        </w:tc>
      </w:tr>
    </w:tbl>
    <w:p w14:paraId="2C7F84FB" w14:textId="3AC8AFA8" w:rsidR="00F37475" w:rsidRPr="00BC51DC" w:rsidRDefault="00F37475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</w:pPr>
    </w:p>
    <w:p w14:paraId="01105AC3" w14:textId="1985BAF4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  <w:r w:rsidRPr="00BC51DC">
        <w:rPr>
          <w:rFonts w:asciiTheme="majorBidi" w:hAnsiTheme="majorBidi" w:cstheme="majorBidi" w:hint="eastAsia"/>
          <w:color w:val="000000" w:themeColor="text1"/>
          <w:sz w:val="22"/>
          <w:szCs w:val="22"/>
          <w:lang w:eastAsia="ja-JP"/>
        </w:rPr>
        <w:t>HH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>s</w:t>
      </w:r>
      <w:r w:rsidRPr="00BC51DC">
        <w:rPr>
          <w:rFonts w:asciiTheme="majorBidi" w:hAnsiTheme="majorBidi" w:cstheme="majorBidi" w:hint="eastAsia"/>
          <w:color w:val="000000" w:themeColor="text1"/>
          <w:sz w:val="22"/>
          <w:szCs w:val="22"/>
          <w:lang w:eastAsia="ja-JP"/>
        </w:rPr>
        <w:t>: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  <w:t xml:space="preserve"> Households, HC: Health center</w:t>
      </w:r>
    </w:p>
    <w:p w14:paraId="66793B71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60208171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18F167D0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262E61FA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08FE875B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102A48BC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2DED60C5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324B90EC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56C60E7E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788BF6F6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6614B2DB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7FC18493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51EAAAE3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57FCB4B0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3CBD9202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3FB14D23" w14:textId="029A4691" w:rsidR="00D7341B" w:rsidRPr="00BC51DC" w:rsidRDefault="00D7341B" w:rsidP="00D7341B">
      <w:pPr>
        <w:spacing w:line="276" w:lineRule="auto"/>
        <w:rPr>
          <w:color w:val="000000" w:themeColor="text1"/>
          <w:sz w:val="22"/>
          <w:szCs w:val="22"/>
        </w:rPr>
      </w:pPr>
      <w:r w:rsidRPr="00BC51DC">
        <w:rPr>
          <w:color w:val="000000" w:themeColor="text1"/>
          <w:sz w:val="22"/>
          <w:szCs w:val="22"/>
        </w:rPr>
        <w:lastRenderedPageBreak/>
        <w:t>Supplementary Table 2: Adjusted odds ratios (95% CrI) for the association between household LLIN usage and household-level attributes, conditioning on households with at least one newly distributed LLIN.</w:t>
      </w:r>
    </w:p>
    <w:p w14:paraId="23E62FBC" w14:textId="77777777" w:rsidR="00D7341B" w:rsidRPr="00BC51DC" w:rsidRDefault="00D7341B" w:rsidP="00D7341B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tbl>
      <w:tblPr>
        <w:tblW w:w="6840" w:type="dxa"/>
        <w:tblLook w:val="04A0" w:firstRow="1" w:lastRow="0" w:firstColumn="1" w:lastColumn="0" w:noHBand="0" w:noVBand="1"/>
      </w:tblPr>
      <w:tblGrid>
        <w:gridCol w:w="4678"/>
        <w:gridCol w:w="2162"/>
      </w:tblGrid>
      <w:tr w:rsidR="00BC51DC" w:rsidRPr="00BC51DC" w14:paraId="65FA53A6" w14:textId="77777777" w:rsidTr="00D7341B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1FB77" w14:textId="57C6B26D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Mean age of the household head and its spouse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D89A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261D6F75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00FD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15–2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C326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ref</w:t>
            </w:r>
          </w:p>
        </w:tc>
      </w:tr>
      <w:tr w:rsidR="00BC51DC" w:rsidRPr="00BC51DC" w14:paraId="47C9A37F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AF7F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25–3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CBA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.27 (0.76-2.07)</w:t>
            </w:r>
          </w:p>
        </w:tc>
      </w:tr>
      <w:tr w:rsidR="00BC51DC" w:rsidRPr="00BC51DC" w14:paraId="25B37EAA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1695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35</w:t>
            </w:r>
            <w:r w:rsidRPr="00BC51DC">
              <w:rPr>
                <w:color w:val="000000" w:themeColor="text1"/>
                <w:sz w:val="22"/>
                <w:szCs w:val="22"/>
              </w:rPr>
              <w:softHyphen/>
              <w:t>–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04A2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0.73 (0.40-1.15)</w:t>
            </w:r>
          </w:p>
        </w:tc>
      </w:tr>
      <w:tr w:rsidR="00BC51DC" w:rsidRPr="00BC51DC" w14:paraId="6F184F84" w14:textId="77777777" w:rsidTr="00D7341B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F01FE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No. of children per HH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C5CFE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38990053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7397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1–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2C43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ref</w:t>
            </w:r>
          </w:p>
        </w:tc>
      </w:tr>
      <w:tr w:rsidR="00BC51DC" w:rsidRPr="00BC51DC" w14:paraId="5519F37C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3EE6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3–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FA17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0.38 (0.25-0.51)</w:t>
            </w:r>
          </w:p>
        </w:tc>
      </w:tr>
      <w:tr w:rsidR="00BC51DC" w:rsidRPr="00BC51DC" w14:paraId="4A924F00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BF8D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5–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6674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0.18 (0.10-0.29)</w:t>
            </w:r>
          </w:p>
        </w:tc>
      </w:tr>
      <w:tr w:rsidR="00BC51DC" w:rsidRPr="00BC51DC" w14:paraId="2FAEC317" w14:textId="77777777" w:rsidTr="00D7341B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D8B30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Distance to the nearest health center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1A89F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7A0D7C1A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0F56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≤ 1k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491B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ref</w:t>
            </w:r>
          </w:p>
        </w:tc>
      </w:tr>
      <w:tr w:rsidR="00BC51DC" w:rsidRPr="00BC51DC" w14:paraId="630BE008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F5D7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≤ 2k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37CF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0.59 (0.4-0.84)</w:t>
            </w:r>
          </w:p>
        </w:tc>
      </w:tr>
      <w:tr w:rsidR="00BC51DC" w:rsidRPr="00BC51DC" w14:paraId="3DD75E04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78F5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&gt; 2km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37FB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0.60 (0.37-1.00)</w:t>
            </w:r>
          </w:p>
        </w:tc>
      </w:tr>
      <w:tr w:rsidR="00BC51DC" w:rsidRPr="00BC51DC" w14:paraId="2ED17F94" w14:textId="77777777" w:rsidTr="00D7341B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EA463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Wealth index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510C8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68FBA197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3013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Low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248A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ref</w:t>
            </w:r>
          </w:p>
        </w:tc>
      </w:tr>
      <w:tr w:rsidR="00BC51DC" w:rsidRPr="00BC51DC" w14:paraId="26884EAC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076F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Middl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E2E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.15 (0.84-1.59)</w:t>
            </w:r>
          </w:p>
        </w:tc>
      </w:tr>
      <w:tr w:rsidR="00BC51DC" w:rsidRPr="00BC51DC" w14:paraId="5E90DF25" w14:textId="77777777" w:rsidTr="00D7341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ECA8" w14:textId="77777777" w:rsidR="00D7341B" w:rsidRPr="00BC51DC" w:rsidRDefault="00D7341B" w:rsidP="00367A23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High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9D082" w14:textId="77777777" w:rsidR="00D7341B" w:rsidRPr="00BC51DC" w:rsidRDefault="00D7341B" w:rsidP="00367A23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.45 (1.05-1.99)</w:t>
            </w:r>
          </w:p>
        </w:tc>
      </w:tr>
    </w:tbl>
    <w:p w14:paraId="76CD7910" w14:textId="77777777" w:rsidR="00D7341B" w:rsidRPr="00BC51DC" w:rsidRDefault="00D7341B" w:rsidP="00D7341B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01B5F8E3" w14:textId="77777777" w:rsidR="00D7341B" w:rsidRPr="00BC51DC" w:rsidRDefault="00D7341B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1B90A826" w14:textId="77777777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0BC39963" w14:textId="77777777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6DA301AF" w14:textId="77777777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2BEF9016" w14:textId="77777777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2152252A" w14:textId="77777777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31BAB59C" w14:textId="77777777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444A1758" w14:textId="77777777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483B6C1C" w14:textId="77777777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1F176789" w14:textId="77777777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6FA021AF" w14:textId="77777777" w:rsidR="00755E23" w:rsidRPr="00BC51DC" w:rsidRDefault="00755E2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</w:pPr>
    </w:p>
    <w:p w14:paraId="70F770B0" w14:textId="77777777" w:rsidR="001C6DBC" w:rsidRPr="00BC51DC" w:rsidRDefault="001C6DBC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BE85CAE" w14:textId="77777777" w:rsidR="001C6DBC" w:rsidRPr="00BC51DC" w:rsidRDefault="001C6DBC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3D841810" w14:textId="5FAAF0E5" w:rsidR="00155702" w:rsidRPr="00BC51DC" w:rsidRDefault="000E7643" w:rsidP="00155702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C51DC">
        <w:rPr>
          <w:rFonts w:asciiTheme="majorBidi" w:hAnsiTheme="majorBidi" w:cstheme="majorBidi"/>
          <w:color w:val="000000" w:themeColor="text1"/>
          <w:sz w:val="22"/>
          <w:szCs w:val="22"/>
        </w:rPr>
        <w:lastRenderedPageBreak/>
        <w:t xml:space="preserve">Supplementary </w:t>
      </w:r>
      <w:r w:rsidR="00155702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Table </w:t>
      </w:r>
      <w:r w:rsidR="00D7341B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3</w:t>
      </w:r>
      <w:r w:rsidR="00155702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:</w:t>
      </w:r>
      <w:r w:rsidR="00155702" w:rsidRPr="00BC51D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</w:t>
      </w:r>
      <w:r w:rsidR="00155702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Characteristics of the households regarding distribution and usage of LLI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7"/>
        <w:gridCol w:w="1717"/>
        <w:gridCol w:w="2189"/>
        <w:gridCol w:w="1263"/>
        <w:gridCol w:w="2284"/>
      </w:tblGrid>
      <w:tr w:rsidR="00BC51DC" w:rsidRPr="00BC51DC" w14:paraId="2C64D515" w14:textId="77777777" w:rsidTr="001A788B">
        <w:trPr>
          <w:trHeight w:val="32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6C785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137DE" w14:textId="6FB82E22" w:rsidR="001A788B" w:rsidRPr="00BC51DC" w:rsidRDefault="001A788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Net distributed or not</w:t>
            </w:r>
            <w:r w:rsidR="00266A4D" w:rsidRPr="00BC51DC">
              <w:rPr>
                <w:color w:val="000000" w:themeColor="text1"/>
                <w:vertAlign w:val="superscript"/>
              </w:rPr>
              <w:t>†</w:t>
            </w:r>
            <w:r w:rsidRPr="00BC51DC">
              <w:rPr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4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94624" w14:textId="07FB9071" w:rsidR="001A788B" w:rsidRPr="00BC51DC" w:rsidRDefault="001A788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Net used or not</w:t>
            </w:r>
            <w:r w:rsidR="00266A4D" w:rsidRPr="00BC51DC">
              <w:rPr>
                <w:color w:val="000000" w:themeColor="text1"/>
                <w:vertAlign w:val="superscript"/>
              </w:rPr>
              <w:t>‡</w:t>
            </w:r>
            <w:r w:rsidRPr="00BC51DC">
              <w:rPr>
                <w:color w:val="000000" w:themeColor="text1"/>
                <w:sz w:val="22"/>
                <w:szCs w:val="22"/>
              </w:rPr>
              <w:t>, N (%)</w:t>
            </w:r>
          </w:p>
        </w:tc>
      </w:tr>
      <w:tr w:rsidR="00BC51DC" w:rsidRPr="00BC51DC" w14:paraId="6788E92F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F3FCD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F65A8" w14:textId="1E103B1B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Distributed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B8AC4" w14:textId="7AADE4D8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Not distributed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7458A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All using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3A2CA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At least one not using</w:t>
            </w:r>
          </w:p>
        </w:tc>
      </w:tr>
      <w:tr w:rsidR="00BC51DC" w:rsidRPr="00BC51DC" w14:paraId="15F60DC3" w14:textId="77777777" w:rsidTr="001A788B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6AD0F" w14:textId="1CCDA27C" w:rsidR="001A788B" w:rsidRPr="00BC51DC" w:rsidRDefault="00A0732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Mean</w:t>
            </w:r>
            <w:r w:rsidR="001A788B"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BC51DC">
              <w:rPr>
                <w:color w:val="000000" w:themeColor="text1"/>
                <w:sz w:val="22"/>
                <w:szCs w:val="22"/>
              </w:rPr>
              <w:t>age of the household head and its spous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9CB07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E9653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9AC44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29CCC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7689B9F8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AA88A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15–2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08089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14 (5.1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EFC5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5 (7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36E7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60 (5.6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09B1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2 (4.2)</w:t>
            </w:r>
          </w:p>
        </w:tc>
      </w:tr>
      <w:tr w:rsidR="00BC51DC" w:rsidRPr="00BC51DC" w14:paraId="08B80DDA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043E0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25–4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A7B1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776 (42.7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F76E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97 (42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37C4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477 (51.4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216F8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55 (48.2)</w:t>
            </w:r>
          </w:p>
        </w:tc>
      </w:tr>
      <w:tr w:rsidR="00BC51DC" w:rsidRPr="00BC51DC" w14:paraId="410DFD6C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821F0" w14:textId="5FED8D8F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D6951" w:rsidRPr="00BC51DC">
              <w:rPr>
                <w:color w:val="000000" w:themeColor="text1"/>
                <w:sz w:val="22"/>
                <w:szCs w:val="22"/>
              </w:rPr>
              <w:t>≥4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C171" w14:textId="7B3C2B48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913 (46</w:t>
            </w:r>
            <w:r w:rsidR="00660C6B" w:rsidRPr="00BC51DC">
              <w:rPr>
                <w:color w:val="000000" w:themeColor="text1"/>
                <w:sz w:val="22"/>
                <w:szCs w:val="22"/>
              </w:rPr>
              <w:t>.0</w:t>
            </w:r>
            <w:r w:rsidRPr="00BC51D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C9F1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00 (42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FDBC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079 (37.6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917AB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18 (41.2)</w:t>
            </w:r>
          </w:p>
        </w:tc>
      </w:tr>
      <w:tr w:rsidR="00BC51DC" w:rsidRPr="00BC51DC" w14:paraId="4574B479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FED47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Unknow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9CD9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59 (6.2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2BCA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7 (7.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C111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55 (5.4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B9D77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4 (6.4)</w:t>
            </w:r>
          </w:p>
        </w:tc>
      </w:tr>
      <w:tr w:rsidR="00BC51DC" w:rsidRPr="00BC51DC" w14:paraId="2F3D9A97" w14:textId="77777777" w:rsidTr="001A788B">
        <w:trPr>
          <w:trHeight w:val="32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C626C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No. of children per HH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88242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9DA38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571AE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70A28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D868D0" w:rsidRPr="00BC51DC" w14:paraId="2DA9A389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109FB" w14:textId="1BEB271D" w:rsidR="00D868D0" w:rsidRPr="00BC51DC" w:rsidRDefault="00D868D0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8C17F" w14:textId="732BBCA6" w:rsidR="00D868D0" w:rsidRPr="00BC51DC" w:rsidRDefault="00660C6B" w:rsidP="00660C6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058 (25.4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3DA69" w14:textId="020CF17E" w:rsidR="00D868D0" w:rsidRPr="00BC51DC" w:rsidRDefault="00660C6B" w:rsidP="00660C6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39 (29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ECD9B" w14:textId="2C78CCF0" w:rsidR="00D868D0" w:rsidRPr="00BC51DC" w:rsidRDefault="00D868D0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27686" w14:textId="315ACB76" w:rsidR="00D868D0" w:rsidRPr="00BC51DC" w:rsidRDefault="00D868D0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BC51DC" w:rsidRPr="00BC51DC" w14:paraId="08DD30ED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068A5" w14:textId="192297E0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D868D0" w:rsidRPr="00BC51DC">
              <w:rPr>
                <w:color w:val="000000" w:themeColor="text1"/>
                <w:sz w:val="22"/>
                <w:szCs w:val="22"/>
              </w:rPr>
              <w:t>1</w:t>
            </w:r>
            <w:r w:rsidR="002D6951" w:rsidRPr="00BC51DC">
              <w:rPr>
                <w:color w:val="000000" w:themeColor="text1"/>
                <w:sz w:val="22"/>
                <w:szCs w:val="22"/>
              </w:rPr>
              <w:t>–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8152" w14:textId="1A2AF097" w:rsidR="001A788B" w:rsidRPr="00BC51DC" w:rsidRDefault="00660C6B" w:rsidP="00660C6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684 (40.5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F88A" w14:textId="49EC4EB8" w:rsidR="001A788B" w:rsidRPr="00BC51DC" w:rsidRDefault="00660C6B" w:rsidP="00660C6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09 (44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8020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650 (57.5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3C18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18 (41.2)</w:t>
            </w:r>
          </w:p>
        </w:tc>
      </w:tr>
      <w:tr w:rsidR="00BC51DC" w:rsidRPr="00BC51DC" w14:paraId="3FCCB819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9D29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3–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F60D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115 (26.8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277D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07 (22.8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CD4A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88 (34.4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526B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29 (43.3)</w:t>
            </w:r>
          </w:p>
        </w:tc>
      </w:tr>
      <w:tr w:rsidR="00BC51DC" w:rsidRPr="00BC51DC" w14:paraId="0A03DD80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F8022" w14:textId="73A8ACD6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D6951" w:rsidRPr="00BC51DC">
              <w:rPr>
                <w:color w:val="000000" w:themeColor="text1"/>
                <w:sz w:val="22"/>
                <w:szCs w:val="22"/>
              </w:rPr>
              <w:t>≥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6527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05 (7.3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69F9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4 (3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6960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33 (8.1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3B46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2 (15.5)</w:t>
            </w:r>
          </w:p>
        </w:tc>
      </w:tr>
      <w:tr w:rsidR="00BC51DC" w:rsidRPr="00BC51DC" w14:paraId="0561218E" w14:textId="77777777" w:rsidTr="001A788B">
        <w:trPr>
          <w:trHeight w:val="6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53A1C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Distance to the nearest health center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3305E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36B15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FAB71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0EB56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04F3A1A7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0F9DB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≤ 1k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4C62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334 (32.1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0ED0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6 (18.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18C7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21 (32.1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749E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12 (21.2)</w:t>
            </w:r>
          </w:p>
        </w:tc>
      </w:tr>
      <w:tr w:rsidR="00BC51DC" w:rsidRPr="00BC51DC" w14:paraId="2B113D6F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D2564" w14:textId="28FB7AD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D6951"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D6951" w:rsidRPr="00BC51DC">
              <w:rPr>
                <w:color w:val="000000" w:themeColor="text1"/>
                <w:sz w:val="22"/>
                <w:szCs w:val="22"/>
                <w:lang w:val="en-US"/>
              </w:rPr>
              <w:t xml:space="preserve">&gt;1km to </w:t>
            </w:r>
            <w:r w:rsidR="002D6951" w:rsidRPr="00BC51DC">
              <w:rPr>
                <w:color w:val="000000" w:themeColor="text1"/>
                <w:sz w:val="22"/>
                <w:szCs w:val="22"/>
              </w:rPr>
              <w:t>≤ 2k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16C3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737 (41.7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21D7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55 (33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F745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139 (39.7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D475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37 (44.8)</w:t>
            </w:r>
          </w:p>
        </w:tc>
      </w:tr>
      <w:tr w:rsidR="00BC51DC" w:rsidRPr="00BC51DC" w14:paraId="4D23B281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E9640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&gt; 2k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07AA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091 (26.2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EC9C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28 (48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ED12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11 (28.2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A190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80 (34.0)</w:t>
            </w:r>
          </w:p>
        </w:tc>
      </w:tr>
      <w:tr w:rsidR="00BC51DC" w:rsidRPr="00BC51DC" w14:paraId="0DC75BA3" w14:textId="77777777" w:rsidTr="001A788B">
        <w:trPr>
          <w:trHeight w:val="32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3EA9C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Wealth index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C4F9D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73E48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D40ED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085BD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7D2303ED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23A1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Low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9FCB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331 (32.0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11374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13 (45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0169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08 (28.1)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02CC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64 (31)</w:t>
            </w:r>
          </w:p>
        </w:tc>
      </w:tr>
      <w:tr w:rsidR="00BC51DC" w:rsidRPr="00BC51DC" w14:paraId="078966DB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AA7AA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Middle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DEF54F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397 (33.6)</w:t>
            </w:r>
          </w:p>
        </w:tc>
        <w:tc>
          <w:tcPr>
            <w:tcW w:w="2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75954B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46 (31.1)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ED1D90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75 (34.0)</w:t>
            </w:r>
          </w:p>
        </w:tc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93E373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88 (35.5)</w:t>
            </w:r>
          </w:p>
        </w:tc>
      </w:tr>
      <w:tr w:rsidR="00BC51DC" w:rsidRPr="00BC51DC" w14:paraId="4FBDD5D4" w14:textId="77777777" w:rsidTr="001A788B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B9C40" w14:textId="77777777" w:rsidR="001A788B" w:rsidRPr="00BC51DC" w:rsidRDefault="001A788B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High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62209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434 (34.5)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4847E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10 (23.5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BABB7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088 (37.9)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77270" w14:textId="77777777" w:rsidR="001A788B" w:rsidRPr="00BC51DC" w:rsidRDefault="001A788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77 (33.5)</w:t>
            </w:r>
          </w:p>
        </w:tc>
      </w:tr>
    </w:tbl>
    <w:p w14:paraId="4A57649C" w14:textId="70B61B9E" w:rsidR="00266A4D" w:rsidRPr="00BC51DC" w:rsidRDefault="00266A4D" w:rsidP="00266A4D">
      <w:pPr>
        <w:spacing w:line="276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BC51D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br/>
      </w:r>
      <w:r w:rsidRPr="00BC51DC">
        <w:rPr>
          <w:color w:val="000000" w:themeColor="text1"/>
          <w:vertAlign w:val="superscript"/>
        </w:rPr>
        <w:t>†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>A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>ll households with and without children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 xml:space="preserve"> were included.</w:t>
      </w:r>
      <w:r w:rsidRPr="00BC51DC">
        <w:rPr>
          <w:color w:val="000000" w:themeColor="text1"/>
          <w:vertAlign w:val="superscript"/>
        </w:rPr>
        <w:br/>
      </w:r>
      <w:r w:rsidRPr="00BC51DC">
        <w:rPr>
          <w:color w:val="000000" w:themeColor="text1"/>
          <w:vertAlign w:val="superscript"/>
        </w:rPr>
        <w:t>‡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 xml:space="preserve"> H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>ouseholds with children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  <w:t xml:space="preserve"> under 15 years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 w:eastAsia="ja-JP"/>
        </w:rPr>
        <w:t xml:space="preserve"> were included.</w:t>
      </w:r>
    </w:p>
    <w:p w14:paraId="483B30B0" w14:textId="77777777" w:rsidR="001A788B" w:rsidRPr="00BC51DC" w:rsidRDefault="001A788B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05B1B2FC" w14:textId="77777777" w:rsidR="001A788B" w:rsidRPr="00BC51DC" w:rsidRDefault="001A788B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6F6946F4" w14:textId="77777777" w:rsidR="001A788B" w:rsidRPr="00BC51DC" w:rsidRDefault="001A788B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440CB468" w14:textId="77777777" w:rsidR="001A788B" w:rsidRPr="00BC51DC" w:rsidRDefault="001A788B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45E4C28C" w14:textId="77777777" w:rsidR="001A788B" w:rsidRPr="00BC51DC" w:rsidRDefault="001A788B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7FCE0307" w14:textId="77777777" w:rsidR="001A788B" w:rsidRPr="00BC51DC" w:rsidRDefault="001A788B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34EBD226" w14:textId="77777777" w:rsidR="001A788B" w:rsidRPr="00BC51DC" w:rsidRDefault="001A788B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062ED2B2" w14:textId="77777777" w:rsidR="001A788B" w:rsidRPr="00BC51DC" w:rsidRDefault="001A788B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5D595DB5" w14:textId="74609E61" w:rsidR="00155702" w:rsidRPr="00BC51DC" w:rsidRDefault="000E7643" w:rsidP="00266A4D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C51DC">
        <w:rPr>
          <w:rFonts w:asciiTheme="majorBidi" w:hAnsiTheme="majorBidi" w:cstheme="majorBidi"/>
          <w:color w:val="000000" w:themeColor="text1"/>
          <w:sz w:val="22"/>
          <w:szCs w:val="22"/>
        </w:rPr>
        <w:lastRenderedPageBreak/>
        <w:t xml:space="preserve">Supplementary </w:t>
      </w:r>
      <w:r w:rsidR="00155702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Table </w:t>
      </w:r>
      <w:r w:rsidR="00D7341B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4</w:t>
      </w:r>
      <w:r w:rsidR="00155702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:</w:t>
      </w:r>
      <w:r w:rsidR="00155702" w:rsidRPr="00BC51DC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</w:t>
      </w:r>
      <w:r w:rsidR="00155702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Characteristics of the households </w:t>
      </w:r>
      <w:r w:rsidR="00266A4D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with </w:t>
      </w:r>
      <w:r w:rsidR="00266A4D" w:rsidRPr="00BC51DC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>children aged 2–5 years</w:t>
      </w:r>
      <w:r w:rsidR="00266A4D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155702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regarding malaria vaccin</w:t>
      </w:r>
      <w:proofErr w:type="spellStart"/>
      <w:r w:rsidR="00DB3784"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ation</w:t>
      </w:r>
      <w:proofErr w:type="spellEnd"/>
      <w:r w:rsidR="00155702" w:rsidRPr="00BC51D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status</w:t>
      </w:r>
    </w:p>
    <w:p w14:paraId="7A7FC4E6" w14:textId="77777777" w:rsidR="00266A4D" w:rsidRPr="00BC51DC" w:rsidRDefault="00266A4D" w:rsidP="00266A4D">
      <w:pPr>
        <w:spacing w:line="276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93"/>
        <w:gridCol w:w="1396"/>
        <w:gridCol w:w="2153"/>
        <w:gridCol w:w="1508"/>
        <w:gridCol w:w="2410"/>
      </w:tblGrid>
      <w:tr w:rsidR="00BC51DC" w:rsidRPr="00BC51DC" w14:paraId="3F2CAD85" w14:textId="77777777" w:rsidTr="00AB0AAC">
        <w:trPr>
          <w:trHeight w:val="32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ACF8A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8CCA7" w14:textId="77777777" w:rsidR="00AB0AAC" w:rsidRPr="00BC51DC" w:rsidRDefault="00AB0AA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Vaccinated or not, N (%)</w:t>
            </w:r>
          </w:p>
        </w:tc>
        <w:tc>
          <w:tcPr>
            <w:tcW w:w="5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015AF" w14:textId="77777777" w:rsidR="00AB0AAC" w:rsidRPr="00BC51DC" w:rsidRDefault="00AB0AA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Fully vaccinated or not, N (%)</w:t>
            </w:r>
          </w:p>
        </w:tc>
      </w:tr>
      <w:tr w:rsidR="00BC51DC" w:rsidRPr="00BC51DC" w14:paraId="21669843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09A414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E86828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All not vaccinated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0BF03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At least one child vaccinated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CD94B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All fully vaccinated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88C7D2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At least one not fully vaccinated</w:t>
            </w:r>
          </w:p>
        </w:tc>
      </w:tr>
      <w:tr w:rsidR="00BC51DC" w:rsidRPr="00BC51DC" w14:paraId="275AACAC" w14:textId="77777777" w:rsidTr="00AB0AAC">
        <w:trPr>
          <w:trHeight w:val="6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EC0091" w14:textId="1AD21B80" w:rsidR="00AB0AAC" w:rsidRPr="00BC51DC" w:rsidRDefault="00A0732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Mean age of the household head and its spous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EA20A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B3651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FB5B8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B03BA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69E9A8D2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EFB81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15–2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6678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07 (6.3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E4EF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1 (9.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686A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59 (5.7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F57D6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69 (7.7)</w:t>
            </w:r>
          </w:p>
        </w:tc>
      </w:tr>
      <w:tr w:rsidR="00BC51DC" w:rsidRPr="00BC51DC" w14:paraId="206E4376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E78B3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25–4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940E6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035 (60.8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712D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29 (56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98F8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638 (61.5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6930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526 (58.9)</w:t>
            </w:r>
          </w:p>
        </w:tc>
      </w:tr>
      <w:tr w:rsidR="00BC51DC" w:rsidRPr="00BC51DC" w14:paraId="63D8D9A0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EC46F" w14:textId="376E2D9F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D6951" w:rsidRPr="00BC51DC">
              <w:rPr>
                <w:color w:val="000000" w:themeColor="text1"/>
                <w:sz w:val="22"/>
                <w:szCs w:val="22"/>
              </w:rPr>
              <w:t>≥4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A380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81 (28.2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42C9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64 (28.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F854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95 (28.4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8A28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50 (28.0)</w:t>
            </w:r>
          </w:p>
        </w:tc>
      </w:tr>
      <w:tr w:rsidR="00BC51DC" w:rsidRPr="00BC51DC" w14:paraId="645FA806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1B8B4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Unknow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823E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0 (4.7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6ED8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3 (5.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4B02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5 (4.3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4CD7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8 (5.4)</w:t>
            </w:r>
          </w:p>
        </w:tc>
      </w:tr>
      <w:tr w:rsidR="00BC51DC" w:rsidRPr="00BC51DC" w14:paraId="71D258C0" w14:textId="77777777" w:rsidTr="00AB0AAC">
        <w:trPr>
          <w:trHeight w:val="32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DD8CD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No. of children per HH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31C85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9F14F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B391D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B106F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76AEB24B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3A334" w14:textId="18D9082D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D6951" w:rsidRPr="00BC51DC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2D6951" w:rsidRPr="00BC51DC">
              <w:rPr>
                <w:color w:val="000000" w:themeColor="text1"/>
                <w:sz w:val="22"/>
                <w:szCs w:val="22"/>
              </w:rPr>
              <w:t>–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8D97B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680 (39.9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2A7C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97 (42.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B8FB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48 (43.2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382C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29 (36.8)</w:t>
            </w:r>
          </w:p>
        </w:tc>
      </w:tr>
      <w:tr w:rsidR="00BC51DC" w:rsidRPr="00BC51DC" w14:paraId="4FC34990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ADDEF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3–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0E8E1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60 (44.6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A50D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04 (45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2CF19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53 (43.7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BC31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11 (46.0)</w:t>
            </w:r>
          </w:p>
        </w:tc>
      </w:tr>
      <w:tr w:rsidR="00BC51DC" w:rsidRPr="00BC51DC" w14:paraId="1CDDE1EA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A0822" w14:textId="591B70E6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D6951" w:rsidRPr="00BC51DC">
              <w:rPr>
                <w:color w:val="000000" w:themeColor="text1"/>
                <w:sz w:val="22"/>
                <w:szCs w:val="22"/>
              </w:rPr>
              <w:t>≥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6CCA1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63 (15.4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12E1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6 (11.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2C23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36 (13.1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11DB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53 (17.1)</w:t>
            </w:r>
          </w:p>
        </w:tc>
      </w:tr>
      <w:tr w:rsidR="00BC51DC" w:rsidRPr="00BC51DC" w14:paraId="6FE2A795" w14:textId="77777777" w:rsidTr="00AB0AAC">
        <w:trPr>
          <w:trHeight w:val="6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0A24E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Distance to the nearest health center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F4B12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FEF57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DDBE9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A447F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585E0953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3EB19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≤ 1k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148A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525 (30.8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F900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51 (22.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7367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85 (37.1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C20AB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91 (21.4)</w:t>
            </w:r>
          </w:p>
        </w:tc>
      </w:tr>
      <w:tr w:rsidR="00BC51DC" w:rsidRPr="00BC51DC" w14:paraId="0AEACEFC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8A0C0" w14:textId="0CC71D7F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D6951" w:rsidRPr="00BC51DC">
              <w:rPr>
                <w:color w:val="000000" w:themeColor="text1"/>
                <w:sz w:val="22"/>
                <w:szCs w:val="22"/>
              </w:rPr>
              <w:t xml:space="preserve"> </w:t>
            </w:r>
            <w:r w:rsidR="002D6951" w:rsidRPr="00BC51DC">
              <w:rPr>
                <w:color w:val="000000" w:themeColor="text1"/>
                <w:sz w:val="22"/>
                <w:szCs w:val="22"/>
                <w:lang w:val="en-US"/>
              </w:rPr>
              <w:t xml:space="preserve">&gt;1km to </w:t>
            </w:r>
            <w:r w:rsidR="002D6951" w:rsidRPr="00BC51DC">
              <w:rPr>
                <w:color w:val="000000" w:themeColor="text1"/>
                <w:sz w:val="22"/>
                <w:szCs w:val="22"/>
              </w:rPr>
              <w:t>≤ 2k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B94C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689 (40.5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6065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104 (45.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B69E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05 (39.1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0A085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88 (43.4)</w:t>
            </w:r>
          </w:p>
        </w:tc>
      </w:tr>
      <w:tr w:rsidR="00BC51DC" w:rsidRPr="00BC51DC" w14:paraId="0E3C5076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343A7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&gt; 2k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6105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89 (28.7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C053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2 (31.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233E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47 (23.8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DB5D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14 (35.2)</w:t>
            </w:r>
          </w:p>
        </w:tc>
      </w:tr>
      <w:tr w:rsidR="00BC51DC" w:rsidRPr="00BC51DC" w14:paraId="3B03DF09" w14:textId="77777777" w:rsidTr="00AB0AAC">
        <w:trPr>
          <w:trHeight w:val="32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E771E5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Wealth index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92C6A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9D09F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5561B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50453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BC51DC" w:rsidRPr="00BC51DC" w14:paraId="1D43FA2B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31EA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Low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A917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80 (28.2)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E8AFC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81 (35.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69ECB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90 (28.0)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A2E5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71 (30.3)</w:t>
            </w:r>
          </w:p>
        </w:tc>
      </w:tr>
      <w:tr w:rsidR="00BC51DC" w:rsidRPr="00BC51DC" w14:paraId="003B9987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E10854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Middle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096E01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575 (33.8)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CE275B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6 (33.5)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C8A5CE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23 (31.1)</w:t>
            </w:r>
          </w:p>
        </w:tc>
        <w:tc>
          <w:tcPr>
            <w:tcW w:w="3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8D77D9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328 (36.7)</w:t>
            </w:r>
          </w:p>
        </w:tc>
      </w:tr>
      <w:tr w:rsidR="00AB0AAC" w:rsidRPr="00BC51DC" w14:paraId="454EB3D7" w14:textId="77777777" w:rsidTr="00AB0AAC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D6D6B" w14:textId="77777777" w:rsidR="00AB0AAC" w:rsidRPr="00BC51DC" w:rsidRDefault="00AB0AAC">
            <w:pPr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 xml:space="preserve"> High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B5D24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648 (38.1)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109EF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70 (30.8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6D493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424 (40.9)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5FD2F" w14:textId="77777777" w:rsidR="00AB0AAC" w:rsidRPr="00BC51DC" w:rsidRDefault="00AB0AAC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BC51DC">
              <w:rPr>
                <w:color w:val="000000" w:themeColor="text1"/>
                <w:sz w:val="22"/>
                <w:szCs w:val="22"/>
              </w:rPr>
              <w:t>294 (32.9)</w:t>
            </w:r>
          </w:p>
        </w:tc>
      </w:tr>
    </w:tbl>
    <w:p w14:paraId="6B1E4DDD" w14:textId="77777777" w:rsidR="00F37475" w:rsidRPr="00BC51DC" w:rsidRDefault="00F37475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693CD1D8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2A3D39BC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71B0FA28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30D46150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223CCEC7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419E8132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0CB0E474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18447A1D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1DFE3B2C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140EB448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3A868B59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53358573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0115B9AD" w14:textId="77777777" w:rsidR="00755E23" w:rsidRPr="00BC51DC" w:rsidRDefault="00755E2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2F8DAD69" w14:textId="77777777" w:rsidR="00266A4D" w:rsidRPr="00BC51DC" w:rsidRDefault="00266A4D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6C6C0E95" w14:textId="77777777" w:rsidR="00266A4D" w:rsidRPr="00BC51DC" w:rsidRDefault="00266A4D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6F21C2B1" w14:textId="77777777" w:rsidR="00A733F3" w:rsidRPr="00BC51DC" w:rsidRDefault="00A733F3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5DDA2988" w14:textId="616D3AAC" w:rsidR="00F37475" w:rsidRPr="00BC51DC" w:rsidRDefault="00F37475" w:rsidP="00F37475">
      <w:p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lastRenderedPageBreak/>
        <w:t xml:space="preserve">Supplementary Table </w:t>
      </w:r>
      <w:r w:rsidR="00A733F3"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5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: 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</w:rPr>
        <w:t>DIC and WAIC of CAR models and GLMs that did not incorporate a spatial weight matrix.</w:t>
      </w:r>
    </w:p>
    <w:p w14:paraId="34918C41" w14:textId="77777777" w:rsidR="00266A4D" w:rsidRPr="00BC51DC" w:rsidRDefault="00266A4D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tbl>
      <w:tblPr>
        <w:tblW w:w="9381" w:type="dxa"/>
        <w:tblLook w:val="04A0" w:firstRow="1" w:lastRow="0" w:firstColumn="1" w:lastColumn="0" w:noHBand="0" w:noVBand="1"/>
      </w:tblPr>
      <w:tblGrid>
        <w:gridCol w:w="2357"/>
        <w:gridCol w:w="1756"/>
        <w:gridCol w:w="1756"/>
        <w:gridCol w:w="1756"/>
        <w:gridCol w:w="1756"/>
      </w:tblGrid>
      <w:tr w:rsidR="00BC51DC" w:rsidRPr="00BC51DC" w14:paraId="06D5EABC" w14:textId="77777777" w:rsidTr="00734EA0">
        <w:trPr>
          <w:trHeight w:val="313"/>
        </w:trPr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2857" w14:textId="77777777" w:rsidR="00F37475" w:rsidRPr="00BC51DC" w:rsidRDefault="00F37475" w:rsidP="00734EA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5498" w14:textId="77777777" w:rsidR="00F37475" w:rsidRPr="00BC51DC" w:rsidRDefault="00F37475" w:rsidP="00734EA0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IC</w:t>
            </w: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A0D88" w14:textId="77777777" w:rsidR="00F37475" w:rsidRPr="00BC51DC" w:rsidRDefault="00F37475" w:rsidP="00734EA0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WAIC</w:t>
            </w:r>
          </w:p>
        </w:tc>
      </w:tr>
      <w:tr w:rsidR="00BC51DC" w:rsidRPr="00BC51DC" w14:paraId="369ABEC8" w14:textId="77777777" w:rsidTr="00734EA0">
        <w:trPr>
          <w:trHeight w:val="313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AD6FB" w14:textId="77777777" w:rsidR="00F37475" w:rsidRPr="00BC51DC" w:rsidRDefault="00F37475" w:rsidP="00734EA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4D39" w14:textId="77777777" w:rsidR="00F37475" w:rsidRPr="00BC51DC" w:rsidRDefault="00F37475" w:rsidP="00734EA0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6F14" w14:textId="77777777" w:rsidR="00F37475" w:rsidRPr="00BC51DC" w:rsidRDefault="00F37475" w:rsidP="00734EA0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M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3746" w14:textId="77777777" w:rsidR="00F37475" w:rsidRPr="00BC51DC" w:rsidRDefault="00F37475" w:rsidP="00734EA0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42635" w14:textId="77777777" w:rsidR="00F37475" w:rsidRPr="00BC51DC" w:rsidRDefault="00F37475" w:rsidP="00734EA0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LM</w:t>
            </w:r>
          </w:p>
        </w:tc>
      </w:tr>
      <w:tr w:rsidR="00BC51DC" w:rsidRPr="00BC51DC" w14:paraId="1C8D0949" w14:textId="77777777" w:rsidTr="00734EA0">
        <w:trPr>
          <w:trHeight w:val="313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5DE56" w14:textId="77777777" w:rsidR="00F37475" w:rsidRPr="00BC51DC" w:rsidRDefault="00F37475" w:rsidP="00734EA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et distribution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F87B9" w14:textId="28C85CB4" w:rsidR="00F37475" w:rsidRPr="00BC51DC" w:rsidRDefault="00E71B6F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52</w:t>
            </w:r>
            <w:r w:rsidR="00F37475"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</w:t>
            </w: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8F0F" w14:textId="6342B2CB" w:rsidR="00F37475" w:rsidRPr="00BC51DC" w:rsidRDefault="00E71B6F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01.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1DE5" w14:textId="18E0D0B2" w:rsidR="00F37475" w:rsidRPr="00BC51DC" w:rsidRDefault="00E71B6F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68.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C629" w14:textId="41FFF0E6" w:rsidR="00F37475" w:rsidRPr="00BC51DC" w:rsidRDefault="00E71B6F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901.4</w:t>
            </w:r>
          </w:p>
        </w:tc>
      </w:tr>
      <w:tr w:rsidR="00BC51DC" w:rsidRPr="00BC51DC" w14:paraId="717CE173" w14:textId="77777777" w:rsidTr="00734EA0">
        <w:trPr>
          <w:trHeight w:val="313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E8B1" w14:textId="77777777" w:rsidR="00F37475" w:rsidRPr="00BC51DC" w:rsidRDefault="00F37475" w:rsidP="00734EA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et usag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0D0D4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711.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1886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57.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BFC6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76.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6C268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57.5</w:t>
            </w:r>
          </w:p>
        </w:tc>
      </w:tr>
      <w:tr w:rsidR="00BC51DC" w:rsidRPr="00BC51DC" w14:paraId="713D0F4E" w14:textId="77777777" w:rsidTr="00734EA0">
        <w:trPr>
          <w:trHeight w:val="313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1F887" w14:textId="77777777" w:rsidR="00F37475" w:rsidRPr="00BC51DC" w:rsidRDefault="00F37475" w:rsidP="00734EA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accine uptak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847B5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44.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BD7A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00.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8B92E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205.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D49C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01.0</w:t>
            </w:r>
          </w:p>
        </w:tc>
      </w:tr>
      <w:tr w:rsidR="00F37475" w:rsidRPr="00BC51DC" w14:paraId="62DB0083" w14:textId="77777777" w:rsidTr="00734EA0">
        <w:trPr>
          <w:trHeight w:val="313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10ABD" w14:textId="77777777" w:rsidR="00F37475" w:rsidRPr="00BC51DC" w:rsidRDefault="00F37475" w:rsidP="00734EA0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accine completion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5D88A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60.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104D7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90.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9CBA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21.2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3F59" w14:textId="77777777" w:rsidR="00F37475" w:rsidRPr="00BC51DC" w:rsidRDefault="00F37475" w:rsidP="00734EA0">
            <w:pPr>
              <w:jc w:val="right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51D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590.7</w:t>
            </w:r>
          </w:p>
        </w:tc>
      </w:tr>
    </w:tbl>
    <w:p w14:paraId="06AF90DD" w14:textId="77777777" w:rsidR="00F37475" w:rsidRPr="00BC51DC" w:rsidRDefault="00F37475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</w:p>
    <w:p w14:paraId="185517A6" w14:textId="77777777" w:rsidR="00F37475" w:rsidRPr="00BC51DC" w:rsidRDefault="00F37475" w:rsidP="00F37475">
      <w:pPr>
        <w:rPr>
          <w:rFonts w:asciiTheme="majorBidi" w:hAnsiTheme="majorBidi" w:cstheme="majorBidi"/>
          <w:color w:val="000000" w:themeColor="text1"/>
          <w:sz w:val="22"/>
          <w:szCs w:val="22"/>
          <w:shd w:val="clear" w:color="auto" w:fill="FFFFFF"/>
          <w:lang w:val="en-US" w:eastAsia="ja-JP"/>
        </w:rPr>
      </w:pP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DIC: </w:t>
      </w:r>
      <w:r w:rsidRPr="00BC51DC">
        <w:rPr>
          <w:rFonts w:asciiTheme="majorBidi" w:eastAsia="Arial" w:hAnsiTheme="majorBidi" w:cstheme="majorBidi"/>
          <w:color w:val="000000" w:themeColor="text1"/>
          <w:sz w:val="22"/>
          <w:szCs w:val="22"/>
        </w:rPr>
        <w:t xml:space="preserve">Deviance Information Criterion </w:t>
      </w:r>
    </w:p>
    <w:p w14:paraId="1378F8F9" w14:textId="77777777" w:rsidR="00F37475" w:rsidRPr="00BC51DC" w:rsidRDefault="00F37475" w:rsidP="00F37475">
      <w:pPr>
        <w:rPr>
          <w:rFonts w:asciiTheme="majorBidi" w:hAnsiTheme="majorBidi" w:cstheme="majorBidi"/>
          <w:color w:val="000000" w:themeColor="text1"/>
          <w:sz w:val="22"/>
          <w:szCs w:val="22"/>
          <w:shd w:val="clear" w:color="auto" w:fill="FFFFFF"/>
          <w:lang w:val="en-US" w:eastAsia="ja-JP"/>
        </w:rPr>
      </w:pP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WAIC: </w:t>
      </w:r>
      <w:r w:rsidRPr="00BC51DC">
        <w:rPr>
          <w:rFonts w:asciiTheme="majorBidi" w:eastAsia="Arial" w:hAnsiTheme="majorBidi" w:cstheme="majorBidi"/>
          <w:color w:val="000000" w:themeColor="text1"/>
          <w:sz w:val="22"/>
          <w:szCs w:val="22"/>
        </w:rPr>
        <w:t>Widely Applicable Information Criterion</w:t>
      </w:r>
    </w:p>
    <w:p w14:paraId="22F42EBE" w14:textId="77777777" w:rsidR="00F37475" w:rsidRPr="00BC51DC" w:rsidRDefault="00F37475" w:rsidP="00F37475">
      <w:pPr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CAR: </w:t>
      </w:r>
      <w:r w:rsidRPr="00BC51DC">
        <w:rPr>
          <w:rFonts w:asciiTheme="majorBidi" w:hAnsiTheme="majorBidi" w:cstheme="majorBidi"/>
          <w:color w:val="000000" w:themeColor="text1"/>
          <w:sz w:val="22"/>
          <w:szCs w:val="22"/>
          <w:shd w:val="clear" w:color="auto" w:fill="FFFFFF"/>
        </w:rPr>
        <w:t>conditional autoregressive</w:t>
      </w:r>
    </w:p>
    <w:p w14:paraId="0CB1F10A" w14:textId="77777777" w:rsidR="00F37475" w:rsidRPr="00BC51DC" w:rsidRDefault="00F37475" w:rsidP="00F37475">
      <w:pPr>
        <w:rPr>
          <w:rFonts w:asciiTheme="majorBidi" w:eastAsia="Arial" w:hAnsiTheme="majorBidi" w:cstheme="majorBidi"/>
          <w:color w:val="000000" w:themeColor="text1"/>
          <w:sz w:val="22"/>
          <w:szCs w:val="22"/>
        </w:rPr>
      </w:pPr>
      <w:r w:rsidRPr="00BC51DC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GLM: </w:t>
      </w:r>
      <w:r w:rsidRPr="00BC51DC">
        <w:rPr>
          <w:rFonts w:asciiTheme="majorBidi" w:eastAsia="Arial" w:hAnsiTheme="majorBidi" w:cstheme="majorBidi"/>
          <w:color w:val="000000" w:themeColor="text1"/>
          <w:sz w:val="22"/>
          <w:szCs w:val="22"/>
        </w:rPr>
        <w:t>generalized linear model</w:t>
      </w:r>
    </w:p>
    <w:p w14:paraId="1D8E56AD" w14:textId="77777777" w:rsidR="00F37475" w:rsidRPr="00BC51DC" w:rsidRDefault="00F37475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420E95AF" w14:textId="77777777" w:rsidR="006755FE" w:rsidRPr="00BC51DC" w:rsidRDefault="006755FE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4B8B08CB" w14:textId="77777777" w:rsidR="006755FE" w:rsidRPr="00BC51DC" w:rsidRDefault="006755FE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3D7660A0" w14:textId="77777777" w:rsidR="006755FE" w:rsidRPr="00BC51DC" w:rsidRDefault="006755FE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p w14:paraId="425598BA" w14:textId="77777777" w:rsidR="009735B0" w:rsidRPr="00BC51DC" w:rsidRDefault="009735B0" w:rsidP="00155702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</w:p>
    <w:sectPr w:rsidR="009735B0" w:rsidRPr="00BC51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702"/>
    <w:rsid w:val="00054498"/>
    <w:rsid w:val="00081545"/>
    <w:rsid w:val="000B3DC0"/>
    <w:rsid w:val="000B401A"/>
    <w:rsid w:val="000D3809"/>
    <w:rsid w:val="000D7ED9"/>
    <w:rsid w:val="000E7643"/>
    <w:rsid w:val="00115DD7"/>
    <w:rsid w:val="001379F8"/>
    <w:rsid w:val="00144686"/>
    <w:rsid w:val="00147DD2"/>
    <w:rsid w:val="00155702"/>
    <w:rsid w:val="00171D85"/>
    <w:rsid w:val="001A49CB"/>
    <w:rsid w:val="001A723A"/>
    <w:rsid w:val="001A788B"/>
    <w:rsid w:val="001C6DBC"/>
    <w:rsid w:val="001D49E7"/>
    <w:rsid w:val="001F3A73"/>
    <w:rsid w:val="00202F98"/>
    <w:rsid w:val="002148D7"/>
    <w:rsid w:val="0023050B"/>
    <w:rsid w:val="002347DD"/>
    <w:rsid w:val="00241173"/>
    <w:rsid w:val="00266A4D"/>
    <w:rsid w:val="00283AAB"/>
    <w:rsid w:val="00297A94"/>
    <w:rsid w:val="002D6951"/>
    <w:rsid w:val="00322DB9"/>
    <w:rsid w:val="00323664"/>
    <w:rsid w:val="00342EE7"/>
    <w:rsid w:val="003478F1"/>
    <w:rsid w:val="003A3748"/>
    <w:rsid w:val="003D15B3"/>
    <w:rsid w:val="003D316B"/>
    <w:rsid w:val="003D7467"/>
    <w:rsid w:val="003E370D"/>
    <w:rsid w:val="003F1E85"/>
    <w:rsid w:val="003F46EF"/>
    <w:rsid w:val="00461FC9"/>
    <w:rsid w:val="00483FEE"/>
    <w:rsid w:val="00491014"/>
    <w:rsid w:val="004A012D"/>
    <w:rsid w:val="004E7FC0"/>
    <w:rsid w:val="00511E9F"/>
    <w:rsid w:val="005235C8"/>
    <w:rsid w:val="00536937"/>
    <w:rsid w:val="00544E77"/>
    <w:rsid w:val="00553CE2"/>
    <w:rsid w:val="00624762"/>
    <w:rsid w:val="006423D9"/>
    <w:rsid w:val="00644568"/>
    <w:rsid w:val="00660C6B"/>
    <w:rsid w:val="006755FE"/>
    <w:rsid w:val="006924E1"/>
    <w:rsid w:val="006A2353"/>
    <w:rsid w:val="006A6CFB"/>
    <w:rsid w:val="006B7E7A"/>
    <w:rsid w:val="006E17D1"/>
    <w:rsid w:val="006F7AE8"/>
    <w:rsid w:val="00707CF5"/>
    <w:rsid w:val="00715679"/>
    <w:rsid w:val="00721875"/>
    <w:rsid w:val="007416D0"/>
    <w:rsid w:val="00755E23"/>
    <w:rsid w:val="007565F1"/>
    <w:rsid w:val="007B761E"/>
    <w:rsid w:val="007F1481"/>
    <w:rsid w:val="007F73D1"/>
    <w:rsid w:val="00825AD2"/>
    <w:rsid w:val="00836088"/>
    <w:rsid w:val="008728ED"/>
    <w:rsid w:val="008804E1"/>
    <w:rsid w:val="008946E9"/>
    <w:rsid w:val="008C4B43"/>
    <w:rsid w:val="008D761E"/>
    <w:rsid w:val="009055FE"/>
    <w:rsid w:val="009545E0"/>
    <w:rsid w:val="0095607C"/>
    <w:rsid w:val="009735B0"/>
    <w:rsid w:val="009855F2"/>
    <w:rsid w:val="00985EBE"/>
    <w:rsid w:val="009C454F"/>
    <w:rsid w:val="009D15CB"/>
    <w:rsid w:val="009E0300"/>
    <w:rsid w:val="00A02451"/>
    <w:rsid w:val="00A0732C"/>
    <w:rsid w:val="00A3213E"/>
    <w:rsid w:val="00A66118"/>
    <w:rsid w:val="00A733F3"/>
    <w:rsid w:val="00A83F57"/>
    <w:rsid w:val="00A975F8"/>
    <w:rsid w:val="00AA3A76"/>
    <w:rsid w:val="00AB0AAC"/>
    <w:rsid w:val="00AE0ACF"/>
    <w:rsid w:val="00AF61E2"/>
    <w:rsid w:val="00AF7BC5"/>
    <w:rsid w:val="00B10A0B"/>
    <w:rsid w:val="00B277DB"/>
    <w:rsid w:val="00B442AF"/>
    <w:rsid w:val="00B450D4"/>
    <w:rsid w:val="00B8122E"/>
    <w:rsid w:val="00B83818"/>
    <w:rsid w:val="00BA25D8"/>
    <w:rsid w:val="00BA4BB2"/>
    <w:rsid w:val="00BB2F50"/>
    <w:rsid w:val="00BC51DC"/>
    <w:rsid w:val="00C43EE5"/>
    <w:rsid w:val="00C46234"/>
    <w:rsid w:val="00C65AEA"/>
    <w:rsid w:val="00C838FC"/>
    <w:rsid w:val="00C868AE"/>
    <w:rsid w:val="00CA24A2"/>
    <w:rsid w:val="00CC25E1"/>
    <w:rsid w:val="00D04E8B"/>
    <w:rsid w:val="00D1628D"/>
    <w:rsid w:val="00D203A2"/>
    <w:rsid w:val="00D37B0E"/>
    <w:rsid w:val="00D65AF3"/>
    <w:rsid w:val="00D661B4"/>
    <w:rsid w:val="00D7341B"/>
    <w:rsid w:val="00D868D0"/>
    <w:rsid w:val="00DA7206"/>
    <w:rsid w:val="00DB3784"/>
    <w:rsid w:val="00E15E9A"/>
    <w:rsid w:val="00E27C8C"/>
    <w:rsid w:val="00E65CD9"/>
    <w:rsid w:val="00E71B6F"/>
    <w:rsid w:val="00EA01B7"/>
    <w:rsid w:val="00EB0BE1"/>
    <w:rsid w:val="00ED369F"/>
    <w:rsid w:val="00EF5584"/>
    <w:rsid w:val="00F12BDE"/>
    <w:rsid w:val="00F37475"/>
    <w:rsid w:val="00F752B3"/>
    <w:rsid w:val="00F87C82"/>
    <w:rsid w:val="00F96B40"/>
    <w:rsid w:val="00FC23C3"/>
    <w:rsid w:val="00FE0139"/>
    <w:rsid w:val="00FF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E557B"/>
  <w15:chartTrackingRefBased/>
  <w15:docId w15:val="{319A86BC-D744-0A46-BF3B-6689BD37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70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D695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66A4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7</Words>
  <Characters>3783</Characters>
  <Application>Microsoft Office Word</Application>
  <DocSecurity>0</DocSecurity>
  <Lines>75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a KO</dc:creator>
  <cp:keywords/>
  <dc:description/>
  <cp:lastModifiedBy>Yongra Ko</cp:lastModifiedBy>
  <cp:revision>2</cp:revision>
  <dcterms:created xsi:type="dcterms:W3CDTF">2025-01-31T15:04:00Z</dcterms:created>
  <dcterms:modified xsi:type="dcterms:W3CDTF">2025-01-31T15:04:00Z</dcterms:modified>
</cp:coreProperties>
</file>